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DAF47" w14:textId="6B4147E4" w:rsidR="008A678B" w:rsidRDefault="00E64883">
      <w:r>
        <w:rPr>
          <w:noProof/>
        </w:rPr>
        <w:drawing>
          <wp:inline distT="0" distB="0" distL="0" distR="0" wp14:anchorId="426FE206" wp14:editId="0B8E39F0">
            <wp:extent cx="5274310" cy="2966085"/>
            <wp:effectExtent l="0" t="0" r="2540" b="5715"/>
            <wp:docPr id="19857278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727841" name="图片 198572784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D4C90" w14:textId="77777777" w:rsidR="00E64883" w:rsidRPr="00E64883" w:rsidRDefault="00E64883" w:rsidP="00E648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48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 S1. </w:t>
      </w:r>
      <w:r w:rsidRPr="00E64883">
        <w:rPr>
          <w:rFonts w:ascii="Times New Roman" w:hAnsi="Times New Roman" w:cs="Times New Roman"/>
          <w:b/>
          <w:bCs/>
          <w:sz w:val="24"/>
          <w:szCs w:val="24"/>
        </w:rPr>
        <w:t>Cladogram of differential microbial taxa identified by LEfSe analysis</w:t>
      </w:r>
    </w:p>
    <w:p w14:paraId="391F0DE6" w14:textId="77777777" w:rsidR="00E64883" w:rsidRPr="00E64883" w:rsidRDefault="00E64883" w:rsidP="00E64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883">
        <w:rPr>
          <w:rFonts w:ascii="Times New Roman" w:hAnsi="Times New Roman" w:cs="Times New Roman" w:hint="eastAsia"/>
          <w:sz w:val="24"/>
          <w:szCs w:val="24"/>
        </w:rPr>
        <w:t>A</w:t>
      </w:r>
      <w:r w:rsidRPr="00E64883">
        <w:rPr>
          <w:rFonts w:ascii="Times New Roman" w:hAnsi="Times New Roman" w:cs="Times New Roman"/>
          <w:sz w:val="24"/>
          <w:szCs w:val="24"/>
        </w:rPr>
        <w:t xml:space="preserve">: LEfSe lineage diagram of fecal samples samples from healthy cows and cows with laminitis. </w:t>
      </w:r>
    </w:p>
    <w:p w14:paraId="7765055F" w14:textId="22D7EE03" w:rsidR="004F7AFD" w:rsidRDefault="00E64883" w:rsidP="00E64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883">
        <w:rPr>
          <w:rFonts w:ascii="Times New Roman" w:hAnsi="Times New Roman" w:cs="Times New Roman" w:hint="eastAsia"/>
          <w:sz w:val="24"/>
          <w:szCs w:val="24"/>
        </w:rPr>
        <w:t>B</w:t>
      </w:r>
      <w:r w:rsidRPr="00E64883">
        <w:rPr>
          <w:rFonts w:ascii="Times New Roman" w:hAnsi="Times New Roman" w:cs="Times New Roman"/>
          <w:sz w:val="24"/>
          <w:szCs w:val="24"/>
        </w:rPr>
        <w:t xml:space="preserve">: LEfSe lineage diagram of milk samples from healthy cows and cows with laminitis. </w:t>
      </w:r>
    </w:p>
    <w:p w14:paraId="50D2B524" w14:textId="77777777" w:rsidR="004F7AFD" w:rsidRDefault="004F7A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42318B" w14:textId="28B0B366" w:rsidR="004F7AFD" w:rsidRDefault="004F7A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F7AFD">
        <w:rPr>
          <w:rFonts w:ascii="Times New Roman" w:hAnsi="Times New Roman" w:cs="Times New Roman"/>
          <w:sz w:val="24"/>
          <w:szCs w:val="24"/>
        </w:rPr>
        <w:lastRenderedPageBreak/>
        <w:t>Table S1. Ingredients and nutrient composition of the basal total mixed ration (TMR)</w:t>
      </w:r>
    </w:p>
    <w:tbl>
      <w:tblPr>
        <w:tblW w:w="8222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25"/>
        <w:gridCol w:w="1397"/>
      </w:tblGrid>
      <w:tr w:rsidR="004F7AFD" w:rsidRPr="004F7AFD" w14:paraId="68CF743C" w14:textId="77777777" w:rsidTr="004F7AFD">
        <w:trPr>
          <w:trHeight w:val="113"/>
        </w:trPr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E184E" w14:textId="5F9893B9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73C42" w14:textId="75594FE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4F7AFD" w:rsidRPr="004F7AFD" w14:paraId="334EFA5D" w14:textId="77777777" w:rsidTr="004F7AFD">
        <w:trPr>
          <w:trHeight w:val="113"/>
        </w:trPr>
        <w:tc>
          <w:tcPr>
            <w:tcW w:w="0" w:type="auto"/>
            <w:tcBorders>
              <w:top w:val="single" w:sz="8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AB0DD7" w14:textId="2587FB7B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Ingredients (% of dry matter) 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EEE76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AFD" w:rsidRPr="004F7AFD" w14:paraId="399A7173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77EEC" w14:textId="6CC75EB8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Whole-plant corn silage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D2C55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F7AFD" w:rsidRPr="004F7AFD" w14:paraId="0E1EBF3E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F27EF" w14:textId="3789AC29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Alfalfa ha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BEFE3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F7AFD" w:rsidRPr="004F7AFD" w14:paraId="364E51BB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B7707" w14:textId="379E695A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Oat ha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228A7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F7AFD" w:rsidRPr="004F7AFD" w14:paraId="7B5410CB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23C36" w14:textId="533C6DF9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Steam-flaked corn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CED2F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4F7AFD" w:rsidRPr="004F7AFD" w14:paraId="4A763E07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52B2A" w14:textId="5053BFD9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Soybean meal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5C7FE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4F7AFD" w:rsidRPr="004F7AFD" w14:paraId="4F5B354C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67BD1" w14:textId="37F3D23B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Corn DDGS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8E2A3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7AFD" w:rsidRPr="004F7AFD" w14:paraId="673C1A88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87348" w14:textId="1FD4F894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Sugar beet pulp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B86B8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F7AFD" w:rsidRPr="004F7AFD" w14:paraId="7AD6D89C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2BD82" w14:textId="485102C2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Cottonseed meal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CDF7F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F7AFD" w:rsidRPr="004F7AFD" w14:paraId="712432E5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0D1D5" w14:textId="66E3A0C5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Bypass fat supplement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EA748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4F7AFD" w:rsidRPr="004F7AFD" w14:paraId="2500626A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16ECF" w14:textId="459B8CAB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4B92A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4F7AFD" w:rsidRPr="004F7AFD" w14:paraId="32444C99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C5467" w14:textId="7B70538F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Sodium bicarbona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EA95E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4F7AFD" w:rsidRPr="004F7AFD" w14:paraId="2B0C75D6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B4E12" w14:textId="1F42942E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EBCC3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4F7AFD" w:rsidRPr="004F7AFD" w14:paraId="6BFF1CEC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14E63" w14:textId="583B6CAB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Vitamin and mineral premix*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8F5EB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4F7AFD" w:rsidRPr="004F7AFD" w14:paraId="7715474D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0580F2" w14:textId="7AC4D2A8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Nutrient composition (% of dry matte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09D74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AFD" w:rsidRPr="004F7AFD" w14:paraId="4C9D42A9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D3EDA" w14:textId="6BD25E81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Net energy for lactation (NE_L, MJ/kg)**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0D7A2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</w:tr>
      <w:tr w:rsidR="004F7AFD" w:rsidRPr="004F7AFD" w14:paraId="5D7DD0EA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31AF2" w14:textId="0080753A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Crude protein (CP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D8FAE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4F7AFD" w:rsidRPr="004F7AFD" w14:paraId="2D2C7AE6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47E85" w14:textId="5B1DD702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Neutral detergent fiber (NDF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6822C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</w:tr>
      <w:tr w:rsidR="004F7AFD" w:rsidRPr="004F7AFD" w14:paraId="3789DA51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383C7" w14:textId="22CE56A0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id detergent fiber (ADF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321F0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</w:tr>
      <w:tr w:rsidR="004F7AFD" w:rsidRPr="004F7AFD" w14:paraId="557C1AFD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91F01" w14:textId="60DDF078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Starch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75171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</w:tr>
      <w:tr w:rsidR="004F7AFD" w:rsidRPr="004F7AFD" w14:paraId="069BF044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44BEE" w14:textId="3D5F1C36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Ether extract (EE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1B225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4F7AFD" w:rsidRPr="004F7AFD" w14:paraId="06181411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D045F" w14:textId="04CA1DAF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Ash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D75AC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4F7AFD" w:rsidRPr="004F7AFD" w14:paraId="62544654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675B7" w14:textId="58E182C9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Calcium (Ca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EC765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4F7AFD" w:rsidRPr="004F7AFD" w14:paraId="3A07DE03" w14:textId="77777777" w:rsidTr="004F7AFD">
        <w:trPr>
          <w:trHeight w:val="11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B0025" w14:textId="5E634C68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 xml:space="preserve">Phosphorus (P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18067" w14:textId="77777777" w:rsidR="004F7AFD" w:rsidRPr="004F7AFD" w:rsidRDefault="004F7AFD" w:rsidP="004F7A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AF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</w:tbl>
    <w:p w14:paraId="37D1B655" w14:textId="77777777" w:rsidR="004F7AFD" w:rsidRPr="004F7AFD" w:rsidRDefault="004F7AFD" w:rsidP="004F7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7AFD">
        <w:rPr>
          <w:rFonts w:ascii="Times New Roman" w:hAnsi="Times New Roman" w:cs="Times New Roman"/>
          <w:sz w:val="24"/>
          <w:szCs w:val="24"/>
        </w:rPr>
        <w:t>Footnotes: &gt; * The premix provided the following per kg of diet: vitamin A 8,000 IU, vitamin D3 2,000 IU, vitamin E 30 mg, Cu 15 mg, Fe 50 mg, Zn 50 mg, Mn 20 mg, I 0.5 mg, Se 0.3 mg, and Co 0.1 mg.</w:t>
      </w:r>
    </w:p>
    <w:p w14:paraId="7726B418" w14:textId="034CA750" w:rsidR="00E64883" w:rsidRPr="004F7AFD" w:rsidRDefault="004F7AFD" w:rsidP="004F7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7AFD">
        <w:rPr>
          <w:rFonts w:ascii="Times New Roman" w:hAnsi="Times New Roman" w:cs="Times New Roman"/>
          <w:sz w:val="24"/>
          <w:szCs w:val="24"/>
        </w:rPr>
        <w:t>** NE_L (Net energy for lactation) was a calculated value based on the NRC (2001) model; other nutrient levels were measured values.</w:t>
      </w:r>
    </w:p>
    <w:p w14:paraId="43FD247B" w14:textId="2B48E134" w:rsidR="00767549" w:rsidRDefault="00767549">
      <w:pPr>
        <w:widowControl/>
        <w:jc w:val="left"/>
      </w:pPr>
      <w:r>
        <w:br w:type="page"/>
      </w:r>
    </w:p>
    <w:p w14:paraId="25F44C01" w14:textId="26DA5A71" w:rsidR="00E64883" w:rsidRPr="00767549" w:rsidRDefault="00767549">
      <w:pPr>
        <w:rPr>
          <w:rFonts w:ascii="Times New Roman" w:hAnsi="Times New Roman" w:cs="Times New Roman"/>
        </w:rPr>
      </w:pPr>
      <w:r w:rsidRPr="00767549">
        <w:rPr>
          <w:rFonts w:ascii="Times New Roman" w:hAnsi="Times New Roman" w:cs="Times New Roman"/>
        </w:rPr>
        <w:lastRenderedPageBreak/>
        <w:t xml:space="preserve">Table S2. </w:t>
      </w:r>
      <w:bookmarkStart w:id="0" w:name="_Hlk230633803"/>
      <w:r w:rsidRPr="00767549">
        <w:rPr>
          <w:rFonts w:ascii="Times New Roman" w:hAnsi="Times New Roman" w:cs="Times New Roman"/>
        </w:rPr>
        <w:t>Clinical characteristics and hoof lesion types of the laminitic dairy cows</w:t>
      </w:r>
      <w:bookmarkEnd w:id="0"/>
    </w:p>
    <w:tbl>
      <w:tblPr>
        <w:tblW w:w="8214" w:type="dxa"/>
        <w:tblBorders>
          <w:top w:val="single" w:sz="12" w:space="0" w:color="000000" w:themeColor="text1"/>
          <w:left w:val="single" w:sz="6" w:space="0" w:color="CCCCCC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2835"/>
        <w:gridCol w:w="2126"/>
        <w:gridCol w:w="2268"/>
      </w:tblGrid>
      <w:tr w:rsidR="00767549" w:rsidRPr="00767549" w14:paraId="0E96427B" w14:textId="77777777" w:rsidTr="00767549">
        <w:trPr>
          <w:trHeight w:val="315"/>
        </w:trPr>
        <w:tc>
          <w:tcPr>
            <w:tcW w:w="98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EB10A" w14:textId="77777777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Cow ID</w:t>
            </w: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E3200" w14:textId="77777777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Primary Hoof Lesion Type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0E3C6" w14:textId="77777777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Affected Limb(s)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ED821" w14:textId="77777777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Lesion Severity</w:t>
            </w:r>
          </w:p>
        </w:tc>
      </w:tr>
      <w:tr w:rsidR="00767549" w:rsidRPr="00767549" w14:paraId="354A652B" w14:textId="77777777" w:rsidTr="00767549">
        <w:trPr>
          <w:trHeight w:val="315"/>
        </w:trPr>
        <w:tc>
          <w:tcPr>
            <w:tcW w:w="985" w:type="dxa"/>
            <w:tcBorders>
              <w:top w:val="single" w:sz="8" w:space="0" w:color="000000" w:themeColor="text1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13004" w14:textId="33C5FE14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835" w:type="dxa"/>
            <w:tcBorders>
              <w:top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88B18" w14:textId="7FCA961C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Sole hemorrhage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CD622" w14:textId="19ED9A33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Right hind</w:t>
            </w:r>
          </w:p>
        </w:tc>
        <w:tc>
          <w:tcPr>
            <w:tcW w:w="2268" w:type="dxa"/>
            <w:tcBorders>
              <w:top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FBBF5" w14:textId="77777777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Moderate</w:t>
            </w:r>
          </w:p>
        </w:tc>
      </w:tr>
      <w:tr w:rsidR="00767549" w:rsidRPr="00767549" w14:paraId="7710138B" w14:textId="77777777" w:rsidTr="00767549">
        <w:trPr>
          <w:trHeight w:val="315"/>
        </w:trPr>
        <w:tc>
          <w:tcPr>
            <w:tcW w:w="985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8012F" w14:textId="4DB106D4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AF2A2" w14:textId="31009E6D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 xml:space="preserve">Sole ulcer 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B2DC3" w14:textId="4B414AE7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Left hind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73D85" w14:textId="77777777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Severe</w:t>
            </w:r>
          </w:p>
        </w:tc>
      </w:tr>
      <w:tr w:rsidR="00767549" w:rsidRPr="00767549" w14:paraId="2FBBF93B" w14:textId="77777777" w:rsidTr="00767549">
        <w:trPr>
          <w:trHeight w:val="315"/>
        </w:trPr>
        <w:tc>
          <w:tcPr>
            <w:tcW w:w="985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AC1FE" w14:textId="1B5FCA62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FB21B" w14:textId="122BAFB6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White line disease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07906" w14:textId="22E3587C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Right hind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F8C09" w14:textId="77777777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Moderate</w:t>
            </w:r>
          </w:p>
        </w:tc>
      </w:tr>
      <w:tr w:rsidR="00767549" w:rsidRPr="00767549" w14:paraId="675814E0" w14:textId="77777777" w:rsidTr="00767549">
        <w:trPr>
          <w:trHeight w:val="315"/>
        </w:trPr>
        <w:tc>
          <w:tcPr>
            <w:tcW w:w="985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51C9B" w14:textId="44E3E380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FEBF1" w14:textId="66C1FD2F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Sole ulcer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B40CF" w14:textId="06C65B5A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Both hind</w:t>
            </w:r>
          </w:p>
        </w:tc>
        <w:tc>
          <w:tcPr>
            <w:tcW w:w="2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2313E" w14:textId="77777777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Severe</w:t>
            </w:r>
          </w:p>
        </w:tc>
      </w:tr>
      <w:tr w:rsidR="00767549" w:rsidRPr="00767549" w14:paraId="53EEA056" w14:textId="77777777" w:rsidTr="00767549">
        <w:trPr>
          <w:trHeight w:val="315"/>
        </w:trPr>
        <w:tc>
          <w:tcPr>
            <w:tcW w:w="985" w:type="dxa"/>
            <w:tcBorders>
              <w:left w:val="nil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5D13B" w14:textId="759B6D6E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835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F846B" w14:textId="3B1AE764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White line disease</w:t>
            </w: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7DBCE" w14:textId="02AB380F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Left hind</w:t>
            </w:r>
          </w:p>
        </w:tc>
        <w:tc>
          <w:tcPr>
            <w:tcW w:w="2268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84CFE" w14:textId="77777777" w:rsidR="00767549" w:rsidRPr="00767549" w:rsidRDefault="00767549" w:rsidP="00767549">
            <w:pPr>
              <w:rPr>
                <w:rFonts w:ascii="Times New Roman" w:hAnsi="Times New Roman" w:cs="Times New Roman"/>
              </w:rPr>
            </w:pPr>
            <w:r w:rsidRPr="00767549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39F58CA2" w14:textId="77777777" w:rsidR="00767549" w:rsidRPr="00767549" w:rsidRDefault="00767549"/>
    <w:sectPr w:rsidR="00767549" w:rsidRPr="00767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0Nza3NDA0sTS1tLBU0lEKTi0uzszPAykwqgUABMtgPiwAAAA="/>
  </w:docVars>
  <w:rsids>
    <w:rsidRoot w:val="00091D22"/>
    <w:rsid w:val="00006DE3"/>
    <w:rsid w:val="00091D22"/>
    <w:rsid w:val="001B1B72"/>
    <w:rsid w:val="004F7AFD"/>
    <w:rsid w:val="00767549"/>
    <w:rsid w:val="008A678B"/>
    <w:rsid w:val="009F3553"/>
    <w:rsid w:val="00B30D2A"/>
    <w:rsid w:val="00B945DF"/>
    <w:rsid w:val="00D74F55"/>
    <w:rsid w:val="00DB2186"/>
    <w:rsid w:val="00E6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27F79"/>
  <w15:chartTrackingRefBased/>
  <w15:docId w15:val="{4DCDCC96-C536-4F2E-A4D6-DBCF1D2A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1D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D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D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D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D2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D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D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D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D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D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D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D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D2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1D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D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D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D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D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1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D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1D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D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1D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D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1D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D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1D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1D2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彭</dc:creator>
  <cp:keywords/>
  <dc:description/>
  <cp:lastModifiedBy>文 彭</cp:lastModifiedBy>
  <cp:revision>4</cp:revision>
  <dcterms:created xsi:type="dcterms:W3CDTF">2026-04-25T10:55:00Z</dcterms:created>
  <dcterms:modified xsi:type="dcterms:W3CDTF">2026-05-25T12:40:00Z</dcterms:modified>
</cp:coreProperties>
</file>